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0"/>
          <w:szCs w:val="20"/>
        </w:rPr>
        <w:t>Table S3: net BRET between β</w:t>
      </w:r>
      <w:r>
        <w:rPr>
          <w:rFonts w:cs="Arial" w:ascii="Arial" w:hAnsi="Arial"/>
          <w:sz w:val="20"/>
          <w:szCs w:val="20"/>
          <w:vertAlign w:val="subscript"/>
        </w:rPr>
        <w:t>2</w:t>
      </w:r>
      <w:r>
        <w:rPr>
          <w:rFonts w:cs="Arial" w:ascii="Arial" w:hAnsi="Arial"/>
          <w:sz w:val="20"/>
          <w:szCs w:val="20"/>
        </w:rPr>
        <w:t>AR-Rluc8 wild-type (wt) and binding-defective (DS) mutants and V-kras (Figure 2A, C)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2960" w:type="dxa"/>
        <w:jc w:val="center"/>
        <w:tblInd w:w="0" w:type="dxa"/>
        <w:tblLayout w:type="fixed"/>
        <w:tblCellMar>
          <w:top w:w="14" w:type="dxa"/>
          <w:left w:w="115" w:type="dxa"/>
          <w:bottom w:w="14" w:type="dxa"/>
          <w:right w:w="115" w:type="dxa"/>
        </w:tblCellMar>
      </w:tblPr>
      <w:tblGrid>
        <w:gridCol w:w="1851"/>
        <w:gridCol w:w="1855"/>
        <w:gridCol w:w="486"/>
        <w:gridCol w:w="2189"/>
        <w:gridCol w:w="2202"/>
        <w:gridCol w:w="2187"/>
        <w:gridCol w:w="2190"/>
      </w:tblGrid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V-kras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onor: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other receptor: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ntrol net BRET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soproterenol net BRET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% change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sz w:val="16"/>
                <w:szCs w:val="16"/>
              </w:rPr>
              <w:t>†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β2AR-Rluc8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β2AR D113S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7 ± 0.021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 ± 0.012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0 ± 5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β2AR-Rluc8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β2AR wt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 ± 0.010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 ± 0.011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5 ± 3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β2AR D113S-Rluc8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β2AR D113S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 ± 0.024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 ± 0.024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± 3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0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β2AR D113S-Rluc8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β2AR wt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 ± 0.019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 ± 0.017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 ± 1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β2AR-Rluc8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lag-β2AR D113S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171 ± 0.005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0 ± 0.002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7 ± 1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β2AR-Rluc8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lag-β2AR wt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 ± 0.010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 ± 0.008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8 ± 2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β2AR D113S-Rluc8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lag-β2AR D113S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 ± 0.004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0 ± 0.002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± 1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7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β2AR D113S-Rluc8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lag-β2AR wt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0 ± 0.009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 ± 0.008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 ± 1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6"/>
          <w:szCs w:val="16"/>
        </w:rPr>
        <w:t>†</w:t>
      </w:r>
      <w:r>
        <w:rPr>
          <w:rFonts w:cs="Arial" w:ascii="Arial" w:hAnsi="Arial"/>
          <w:sz w:val="16"/>
          <w:szCs w:val="16"/>
        </w:rPr>
        <w:t>- control net BRET versus isoproterenol net BRET, paired t-test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4T19:36:00Z</dcterms:created>
  <dc:creator>Nevin Lambert</dc:creator>
  <dc:description/>
  <cp:keywords/>
  <dc:language>en-US</dc:language>
  <cp:lastModifiedBy>Nevin Lambert</cp:lastModifiedBy>
  <cp:lastPrinted>2010-12-29T16:06:00Z</cp:lastPrinted>
  <dcterms:modified xsi:type="dcterms:W3CDTF">2011-01-04T19:49:00Z</dcterms:modified>
  <cp:revision>3</cp:revision>
  <dc:subject/>
  <dc:title>Table S1:</dc:title>
</cp:coreProperties>
</file>